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6-13, 18-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 xml:space="preserve">Composition, roles, and responsibilities of the coordinating centre, steering committee, </w:t>
            </w:r>
            <w:bookmarkStart w:id="0" w:name="_Hlk2446285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 16-17,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trike/>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22:32:00Z</dcterms:created>
  <dc:creator>JKitchen</dc:creator>
  <dc:description/>
  <cp:keywords/>
  <dc:language>en-US</dc:language>
  <cp:lastModifiedBy>Reininghaus, Ulrich</cp:lastModifiedBy>
  <dcterms:modified xsi:type="dcterms:W3CDTF">2019-11-14T22:44:00Z</dcterms:modified>
  <cp:revision>5</cp:revision>
  <dc:subject/>
  <dc:title>Table 1  SPIRIT 2013 checklist: recommended items to address in a clinical trial protocol and related documents*</dc:title>
</cp:coreProperties>
</file>